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8F121F" w14:textId="3C3F12DD" w:rsidR="001E44F9" w:rsidRPr="001E44F9" w:rsidRDefault="00F25572" w:rsidP="00124DC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1E44F9" w:rsidRPr="001E44F9">
        <w:rPr>
          <w:rFonts w:ascii="Times New Roman" w:hAnsi="Times New Roman" w:cs="Times New Roman"/>
          <w:b/>
        </w:rPr>
        <w:t>Table. Primers used for reverse transcription-PCR and DNA sequencing</w:t>
      </w:r>
      <w:r w:rsidR="00137B16">
        <w:rPr>
          <w:rFonts w:ascii="Times New Roman" w:hAnsi="Times New Roman" w:cs="Times New Roman"/>
          <w:b/>
        </w:rPr>
        <w:t>.</w:t>
      </w:r>
    </w:p>
    <w:tbl>
      <w:tblPr>
        <w:tblOverlap w:val="never"/>
        <w:tblW w:w="8472" w:type="dxa"/>
        <w:tblBorders>
          <w:top w:val="none" w:sz="2" w:space="0" w:color="0A0000"/>
          <w:left w:val="none" w:sz="2" w:space="0" w:color="0A0000"/>
          <w:bottom w:val="none" w:sz="2" w:space="0" w:color="0A0000"/>
          <w:right w:val="none" w:sz="2" w:space="0" w:color="0A0000"/>
        </w:tblBorders>
        <w:shd w:val="clear" w:color="000000" w:fill="FFFFFF"/>
        <w:tblLayout w:type="fixed"/>
        <w:tblLook w:val="0000" w:firstRow="0" w:lastRow="0" w:firstColumn="0" w:lastColumn="0" w:noHBand="0" w:noVBand="0"/>
      </w:tblPr>
      <w:tblGrid>
        <w:gridCol w:w="1531"/>
        <w:gridCol w:w="3707"/>
        <w:gridCol w:w="968"/>
        <w:gridCol w:w="1176"/>
        <w:gridCol w:w="1090"/>
      </w:tblGrid>
      <w:tr w:rsidR="001E44F9" w:rsidRPr="00124DCE" w14:paraId="1250BE30" w14:textId="77777777" w:rsidTr="00124DCE">
        <w:tc>
          <w:tcPr>
            <w:tcW w:w="1531" w:type="dxa"/>
            <w:tcBorders>
              <w:top w:val="single" w:sz="7" w:space="0" w:color="0A0000"/>
              <w:left w:val="none" w:sz="2" w:space="0" w:color="0A0000"/>
              <w:bottom w:val="single" w:sz="11" w:space="0" w:color="0A0000"/>
              <w:right w:val="none" w:sz="2" w:space="0" w:color="0A0000"/>
            </w:tcBorders>
            <w:shd w:val="clear" w:color="auto" w:fill="FFFFFF"/>
          </w:tcPr>
          <w:p w14:paraId="0B549D3D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124DCE">
              <w:rPr>
                <w:rFonts w:ascii="Times New Roman" w:hAnsi="Times New Roman" w:cs="Times New Roman"/>
                <w:sz w:val="20"/>
                <w:szCs w:val="20"/>
              </w:rPr>
              <w:t xml:space="preserve">Primer </w:t>
            </w:r>
          </w:p>
        </w:tc>
        <w:tc>
          <w:tcPr>
            <w:tcW w:w="3707" w:type="dxa"/>
            <w:tcBorders>
              <w:top w:val="single" w:sz="7" w:space="0" w:color="0A0000"/>
              <w:left w:val="none" w:sz="2" w:space="0" w:color="0A0000"/>
              <w:bottom w:val="single" w:sz="11" w:space="0" w:color="0A0000"/>
              <w:right w:val="none" w:sz="2" w:space="0" w:color="0A0000"/>
            </w:tcBorders>
            <w:shd w:val="clear" w:color="auto" w:fill="FFFFFF"/>
          </w:tcPr>
          <w:p w14:paraId="4820D865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124DCE">
              <w:rPr>
                <w:rFonts w:ascii="Times New Roman" w:hAnsi="Times New Roman" w:cs="Times New Roman"/>
                <w:sz w:val="20"/>
                <w:szCs w:val="20"/>
              </w:rPr>
              <w:t>Sequence (5’</w:t>
            </w:r>
            <w:r w:rsidRPr="00124DCE">
              <w:rPr>
                <w:rFonts w:ascii="Times New Roman" w:hAnsi="Times New Roman" w:cs="Times New Roman"/>
                <w:sz w:val="20"/>
                <w:szCs w:val="20"/>
              </w:rPr>
              <w:t>3’)</w:t>
            </w:r>
          </w:p>
        </w:tc>
        <w:tc>
          <w:tcPr>
            <w:tcW w:w="968" w:type="dxa"/>
            <w:tcBorders>
              <w:top w:val="single" w:sz="7" w:space="0" w:color="0A0000"/>
              <w:left w:val="none" w:sz="2" w:space="0" w:color="0A0000"/>
              <w:bottom w:val="single" w:sz="11" w:space="0" w:color="0A0000"/>
              <w:right w:val="none" w:sz="2" w:space="0" w:color="0A0000"/>
            </w:tcBorders>
            <w:shd w:val="clear" w:color="auto" w:fill="FFFFFF"/>
          </w:tcPr>
          <w:p w14:paraId="2F1A6D1D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124DCE">
              <w:rPr>
                <w:rFonts w:ascii="Times New Roman" w:hAnsi="Times New Roman" w:cs="Times New Roman"/>
                <w:sz w:val="20"/>
                <w:szCs w:val="20"/>
              </w:rPr>
              <w:t>Size (nt)</w:t>
            </w:r>
          </w:p>
        </w:tc>
        <w:tc>
          <w:tcPr>
            <w:tcW w:w="1176" w:type="dxa"/>
            <w:tcBorders>
              <w:top w:val="single" w:sz="7" w:space="0" w:color="0A0000"/>
              <w:left w:val="none" w:sz="2" w:space="0" w:color="0A0000"/>
              <w:bottom w:val="single" w:sz="11" w:space="0" w:color="0A0000"/>
              <w:right w:val="none" w:sz="2" w:space="0" w:color="0A0000"/>
            </w:tcBorders>
            <w:shd w:val="clear" w:color="auto" w:fill="FFFFFF"/>
          </w:tcPr>
          <w:p w14:paraId="23D8C3E2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124DCE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r w:rsidRPr="00124D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0" w:type="dxa"/>
            <w:tcBorders>
              <w:top w:val="single" w:sz="7" w:space="0" w:color="0A0000"/>
              <w:left w:val="none" w:sz="2" w:space="0" w:color="0A0000"/>
              <w:bottom w:val="single" w:sz="11" w:space="0" w:color="0A0000"/>
              <w:right w:val="none" w:sz="2" w:space="0" w:color="0A0000"/>
            </w:tcBorders>
            <w:shd w:val="clear" w:color="auto" w:fill="FFFFFF"/>
          </w:tcPr>
          <w:p w14:paraId="4DDF807B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124DC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E44F9" w:rsidRPr="00124DCE" w14:paraId="3511E804" w14:textId="77777777" w:rsidTr="00124DCE">
        <w:tc>
          <w:tcPr>
            <w:tcW w:w="1531" w:type="dxa"/>
            <w:tcBorders>
              <w:top w:val="single" w:sz="11" w:space="0" w:color="0A0000"/>
              <w:left w:val="none" w:sz="2" w:space="0" w:color="0A0000"/>
              <w:bottom w:val="single" w:sz="4" w:space="0" w:color="auto"/>
              <w:right w:val="none" w:sz="2" w:space="0" w:color="0A0000"/>
            </w:tcBorders>
            <w:shd w:val="clear" w:color="auto" w:fill="FFFFFF"/>
          </w:tcPr>
          <w:p w14:paraId="3E9CE033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Random Hexamer</w:t>
            </w:r>
          </w:p>
        </w:tc>
        <w:tc>
          <w:tcPr>
            <w:tcW w:w="3707" w:type="dxa"/>
            <w:tcBorders>
              <w:top w:val="single" w:sz="11" w:space="0" w:color="0A0000"/>
              <w:left w:val="none" w:sz="2" w:space="0" w:color="0A0000"/>
              <w:bottom w:val="single" w:sz="4" w:space="0" w:color="auto"/>
              <w:right w:val="none" w:sz="2" w:space="0" w:color="0A0000"/>
            </w:tcBorders>
            <w:shd w:val="clear" w:color="auto" w:fill="FFFFFF"/>
          </w:tcPr>
          <w:p w14:paraId="2351D72D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NNN NNN</w:t>
            </w:r>
          </w:p>
        </w:tc>
        <w:tc>
          <w:tcPr>
            <w:tcW w:w="968" w:type="dxa"/>
            <w:tcBorders>
              <w:top w:val="single" w:sz="11" w:space="0" w:color="0A0000"/>
              <w:left w:val="none" w:sz="2" w:space="0" w:color="0A0000"/>
              <w:bottom w:val="single" w:sz="4" w:space="0" w:color="auto"/>
              <w:right w:val="none" w:sz="2" w:space="0" w:color="0A0000"/>
            </w:tcBorders>
            <w:shd w:val="clear" w:color="auto" w:fill="FFFFFF"/>
          </w:tcPr>
          <w:p w14:paraId="15B89A3D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1176" w:type="dxa"/>
            <w:tcBorders>
              <w:top w:val="single" w:sz="11" w:space="0" w:color="0A0000"/>
              <w:left w:val="none" w:sz="2" w:space="0" w:color="0A0000"/>
              <w:bottom w:val="single" w:sz="4" w:space="0" w:color="auto"/>
              <w:right w:val="none" w:sz="2" w:space="0" w:color="0A0000"/>
            </w:tcBorders>
            <w:shd w:val="clear" w:color="auto" w:fill="FFFFFF"/>
          </w:tcPr>
          <w:p w14:paraId="6601D52C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single" w:sz="11" w:space="0" w:color="0A0000"/>
              <w:left w:val="none" w:sz="2" w:space="0" w:color="0A0000"/>
              <w:bottom w:val="single" w:sz="4" w:space="0" w:color="auto"/>
              <w:right w:val="none" w:sz="2" w:space="0" w:color="0A0000"/>
            </w:tcBorders>
            <w:shd w:val="clear" w:color="auto" w:fill="FFFFFF"/>
          </w:tcPr>
          <w:p w14:paraId="6F5BEFF8" w14:textId="5DA30C35" w:rsidR="001E44F9" w:rsidRPr="00124DCE" w:rsidRDefault="00124DCE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</w:rPr>
              <w:t>-</w:t>
            </w:r>
          </w:p>
        </w:tc>
      </w:tr>
      <w:tr w:rsidR="001E44F9" w:rsidRPr="00124DCE" w14:paraId="5E3F9BB5" w14:textId="77777777" w:rsidTr="00124DCE"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FEC317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Meta-M-OF2</w:t>
            </w:r>
          </w:p>
        </w:tc>
        <w:tc>
          <w:tcPr>
            <w:tcW w:w="3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8EF077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CAATATGGTTCCCTTTGTTTCAGGCCA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ABFE65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7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94B1127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223-2249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FDDE24D" w14:textId="2048B212" w:rsidR="001E44F9" w:rsidRPr="00124DCE" w:rsidRDefault="00124DCE" w:rsidP="00124DCE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124DC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E44F9" w:rsidRPr="00124DCE" w14:paraId="68A6CF2F" w14:textId="77777777" w:rsidTr="00124DCE">
        <w:trPr>
          <w:trHeight w:val="265"/>
        </w:trPr>
        <w:tc>
          <w:tcPr>
            <w:tcW w:w="1531" w:type="dxa"/>
            <w:tcBorders>
              <w:top w:val="nil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94552A2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Meta-M-OR2</w:t>
            </w:r>
          </w:p>
        </w:tc>
        <w:tc>
          <w:tcPr>
            <w:tcW w:w="3707" w:type="dxa"/>
            <w:tcBorders>
              <w:top w:val="nil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37FEF91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TGGTCTGCTTCACTGCTTATWGCAGCTT</w:t>
            </w:r>
          </w:p>
        </w:tc>
        <w:tc>
          <w:tcPr>
            <w:tcW w:w="968" w:type="dxa"/>
            <w:tcBorders>
              <w:top w:val="nil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E163191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8</w:t>
            </w:r>
          </w:p>
        </w:tc>
        <w:tc>
          <w:tcPr>
            <w:tcW w:w="1176" w:type="dxa"/>
            <w:tcBorders>
              <w:top w:val="nil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47861BE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659-2686</w:t>
            </w:r>
          </w:p>
        </w:tc>
        <w:tc>
          <w:tcPr>
            <w:tcW w:w="1090" w:type="dxa"/>
            <w:tcBorders>
              <w:top w:val="nil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94A763C" w14:textId="06CCBCE5" w:rsidR="001E44F9" w:rsidRPr="00124DCE" w:rsidRDefault="001E44F9" w:rsidP="00124DCE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0C0229D6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26733C9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Meta-M-IF2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C3A8D92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CCCTTTGTTTCAGGCCAAYACACCACC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D55F4ED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7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5A20E99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234-2260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516F000" w14:textId="37AE2FFA" w:rsidR="001E44F9" w:rsidRPr="00124DCE" w:rsidRDefault="001E44F9" w:rsidP="00124DCE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4D20B602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single" w:sz="4" w:space="0" w:color="auto"/>
              <w:right w:val="none" w:sz="2" w:space="0" w:color="0A0000"/>
            </w:tcBorders>
            <w:shd w:val="clear" w:color="auto" w:fill="FFFFFF"/>
          </w:tcPr>
          <w:p w14:paraId="4A0BB7B4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Meta-M-IR2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single" w:sz="4" w:space="0" w:color="auto"/>
              <w:right w:val="none" w:sz="2" w:space="0" w:color="0A0000"/>
            </w:tcBorders>
            <w:shd w:val="clear" w:color="auto" w:fill="FFFFFF"/>
          </w:tcPr>
          <w:p w14:paraId="3E9360BD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GCAGCTTCAACAGTRGCTGATTCACTCTC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single" w:sz="4" w:space="0" w:color="auto"/>
              <w:right w:val="none" w:sz="2" w:space="0" w:color="0A0000"/>
            </w:tcBorders>
            <w:shd w:val="clear" w:color="auto" w:fill="FFFFFF"/>
          </w:tcPr>
          <w:p w14:paraId="36F2FF2A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9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single" w:sz="4" w:space="0" w:color="auto"/>
              <w:right w:val="none" w:sz="2" w:space="0" w:color="0A0000"/>
            </w:tcBorders>
            <w:shd w:val="clear" w:color="auto" w:fill="FFFFFF"/>
          </w:tcPr>
          <w:p w14:paraId="2333B332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689-2717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single" w:sz="4" w:space="0" w:color="auto"/>
              <w:right w:val="none" w:sz="2" w:space="0" w:color="0A0000"/>
            </w:tcBorders>
            <w:shd w:val="clear" w:color="auto" w:fill="FFFFFF"/>
          </w:tcPr>
          <w:p w14:paraId="116E3CD7" w14:textId="4CF9D565" w:rsidR="001E44F9" w:rsidRPr="00124DCE" w:rsidRDefault="001E44F9" w:rsidP="00124DCE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4CE9025E" w14:textId="77777777" w:rsidTr="00124DCE"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F34383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NCR-1F</w:t>
            </w:r>
          </w:p>
        </w:tc>
        <w:tc>
          <w:tcPr>
            <w:tcW w:w="3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1720228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ACGCGAAAAAAACGCGTATA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C9A540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BD57797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NCR 1-2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59D90F" w14:textId="4A16D563" w:rsidR="001E44F9" w:rsidRPr="00124DCE" w:rsidRDefault="001C6895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bookmarkStart w:id="0" w:name="_GoBack"/>
            <w:bookmarkEnd w:id="0"/>
          </w:p>
        </w:tc>
      </w:tr>
      <w:tr w:rsidR="001E44F9" w:rsidRPr="00124DCE" w14:paraId="56BFD9D9" w14:textId="77777777" w:rsidTr="00124DCE">
        <w:trPr>
          <w:trHeight w:val="349"/>
        </w:trPr>
        <w:tc>
          <w:tcPr>
            <w:tcW w:w="1531" w:type="dxa"/>
            <w:tcBorders>
              <w:top w:val="nil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20CBBF9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N-1F</w:t>
            </w:r>
          </w:p>
        </w:tc>
        <w:tc>
          <w:tcPr>
            <w:tcW w:w="3707" w:type="dxa"/>
            <w:tcBorders>
              <w:top w:val="nil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D94018B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ATGTCTCTTCAAGGGATTCA</w:t>
            </w:r>
          </w:p>
        </w:tc>
        <w:tc>
          <w:tcPr>
            <w:tcW w:w="968" w:type="dxa"/>
            <w:tcBorders>
              <w:top w:val="nil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20C1348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1176" w:type="dxa"/>
            <w:tcBorders>
              <w:top w:val="nil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44C6634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1-20</w:t>
            </w:r>
          </w:p>
        </w:tc>
        <w:tc>
          <w:tcPr>
            <w:tcW w:w="1090" w:type="dxa"/>
            <w:tcBorders>
              <w:top w:val="nil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31F9C9CF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both"/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1C045838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91536E5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N-87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DE7B998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AGGCACCACAACTGCAGTGACA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DC7E439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2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88B16AE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87-108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AF1DEFD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5F8B51D1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DB91AAE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N-937R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1418A35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ACAGCCCTGCCTTTGGACTTTGT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A5FFCF9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3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F78E80C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915-937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C6AFD7B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6AA026DC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ECE9BC2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NP-1384R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73A63B3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GCGGGTTTGCTGATGGTGGGT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60FBE8A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1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50D9F48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1365-1384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6A45D69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6FDEDB2A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CFFBC16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P-1552R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9DF5CA1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GCGGGAGTCTTCCCATCACTGGA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8F14EA7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2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C631F0E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1531-1552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1AB3361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1CAE7CB4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38ACCAC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P-1374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EDACA6A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CCCACCATCAGCAAACCCGCAC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A93F582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2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93E747D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1374-1395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C07A76B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56C2FC5D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CF2CE25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P-1425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39DB4998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GCATGGGCAGACAACAGCGGA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CA31247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1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7010144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1425-1445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C9A4E84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629AF47D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1585088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M-2239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4163598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TATTTCAGGCCAACACACCA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312C6EF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26699EF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239-2258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52C613C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28A579E7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DA25A5D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M-2437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871A4C3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TTGACAAGCTGACGGT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ACA93CD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16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894D37A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437-2452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081A50C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6A441FFA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F4263C3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PM-2694R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0FA2FAA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TCAAGGCTTGGTCGGCTTCGC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9038876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1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79712CD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674-2694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9B906BC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1C39A61E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28BB72D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PM-2864R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4FF0EC4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TCCTTGGTGACTCCAGCTCT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7E651BD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39DAA603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845-2864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41F9F94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0423363E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AA68CF6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F-3054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27A9ED3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ACCCCAGCACGGGCTAAAGGA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52BB5E2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1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8ED5F89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3054-3074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5771310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4C489EAE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5E48B70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MF-3153R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3BC63A41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AGACATTAGTGTACCAGCCTGTTC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3EB59F0A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4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8A30ACA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3130-3153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1E1BE27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56F53284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8FC621E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MF-3888R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54CC868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TCGGCAATTGAACCATGTAA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DB0F768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90FF80B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3869-3888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4AB9EBA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6A80D0E2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79FCFD7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F-4144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8F5356F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CTCGGTGCTTTGGTGGCTTGC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20FC45C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1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1ECB983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4144-4164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195CA5C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6E46577B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ADA6769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F-4421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7BE0F5E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TCAGGCACTGGTGGAACAGTCA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31607C77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2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D93A99C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4421-4442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4DEB159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7F204B37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B96F3B6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F-4443R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910417F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TGACTGTTCCACCAGTGCCTGAC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FAD5757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3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7FC72E8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4421-4443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3AD10101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6787EBFD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4F2849B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F-4587R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36D5D918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CTGGAGGTGCTCCTGTGGGC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4F63CB1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35833D60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4568-4587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6D65502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5E34D4DC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47546F0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M2-1-5008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22F52F6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GCTTTCTGATAGCAAACATGTGGCG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C8E5ED0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CD83B4A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5008-5026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E675BAC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356D0EA0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BD6F409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M2-1-5155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05CB743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AGCAGGAACTGACAATGACCCTTCA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FEF75CF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0875268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5155-5173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327108D8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53A81B61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33D6E6E5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M2-1-5290R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6649FB4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TTTACTATCCCATCAGATAGTGTTTC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D4FA54A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384ED1D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5266-5290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3D89344C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73E059DA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32F34EC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SH-5916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50E3605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CTACATATAACCGAGTGGGGGTGCT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3D3B5A6C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5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908BDC6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5916-5940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F6514EB" w14:textId="7D737F06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4626CD1C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0E40246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SH-5940R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637F77E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AGCACCCCCACTCGGTTATATGT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C1E823A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3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976CE20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5918-5940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DCE8090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6EA3F5F0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99778DF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G-6045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304EAB7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CTAGGCTGCATGACACTTCGCA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EAD30F2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2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53B6BD0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6045-6066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3A3D15E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05FDCB8A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31EDC85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G-6404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1FE962E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CACAGCAGGCCCAAGCACCA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ED467EF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5A4142A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6404-6423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2A66F04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54EE9A79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47633DD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G-6784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5B0911B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GCGAACAGACAACCCGGGCA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1BBA156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62922B4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6784-6803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32531A6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020EF2B6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0A906BF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G-6804R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F74B1B7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TGCCCGGGTTGTCTGTTCGC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AD29BA3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CA9941C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6785-6804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0A3AC1E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5340CABC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281F49B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L-7521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E91928A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TTATAGATGTGGAGTTCATACCYG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1AF7366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4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2EB03E5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7521-7544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D013AFD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4F889BBC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7AE6B6E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GL-7695R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95C52B1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TTACTACACATCCATAAGATGATA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5DD5AB1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4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7ED2505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7676-7695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FB22029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7D91426C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6CB6924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L-7908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48D6EDC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TGCAATGAAGGATTCTCTCT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0E2AD29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319E36C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7908-7927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33684CC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1C4A1A1F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8AE31E7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L-8101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DBD50BE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CCCTATGTAYGAAGTAGTACTTAAA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2CF8375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5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DF2F1B4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8101-8125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C2F43D5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78D04563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1D8E5A3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lastRenderedPageBreak/>
              <w:t>L-8253R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8EE77E7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GCATCCATTGCTTCCCTCTCATC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F7AC304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3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33985216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8231-8253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591E377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7D583AD7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902DC3A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L-8496R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DC78140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TSCTCAAATTGYACTGCAGCAAGTTC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9B64878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6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10703BA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8471-8496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526D222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46100277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3CD637CD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L-8521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1278A52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CAACCTTGAGATGGTATTAAATGAT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4F20CE8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5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34E60510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8521-8545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75D0183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3B70420B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F3B5D14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L-9005 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36EBDE7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GCAAGRGCCTCTATAGTAACAGACTT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A7827A6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6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E95F840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9005-9030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A618D22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3D0CFF24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CA28107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L-9100 R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13CCBFF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ATGTAACTCATCAGCTACATCTGCAC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46AE966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6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488E03F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9075-9100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20FA3D5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068CD9A2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36A4DCF9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L-9401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DBE0E93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GGTATAGATGAAGTAAAAGCAGAC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F42209A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4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6E98FE3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9401-9424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941A613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0F257E1C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485CE34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L-10108R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C447D20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GCTTGTCGTTCTGATCCTAC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A812577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7873559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10089-10108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9167F7C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6E926E81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C63A548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L-10266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5C87BF9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GAGTGCTCTATGAATCACTACCTTT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748B780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5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3BB4A49C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10266-10290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C1BB8EF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4CE1D51A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2A64839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L-10581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02D61D6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TGGATGTTGTGTATGCAACT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80F3240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A07941E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10581-10600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3FCA3F0E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5034A495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EB91832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L-10704R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DE1F028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CTTGAGTGCTTGATCCTACC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FC71F00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4FD0F33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10685-10704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B3D0D50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3F45D061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E9ABEE6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L-10707R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19A3E11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TCTCTTGAGTGCTTGATCCT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54BFB13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EEBED21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10688-10107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3BF4F41D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72C9A55B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457FCE4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L-11476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E8DA6FE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GGATTTCAARGTATTTCTATGTGTA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B4C5B54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5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B588580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11476-11500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1E064D21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7F5DA277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3CD98101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L-11671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F36E165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TGTGAAATTCCTATCATTAGTAGG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771DE51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4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66AC8BA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11671-11694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9A378CA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36A2298C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62E9B34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L-12087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504E9FE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TTACCATGGCAACACGTAAACAGGT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8916F6B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5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E6C33E9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12087-12111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8105BE5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1124110D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620B309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L-12050R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F810536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TGTAGTCTGAACTGGTATCATAAC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3B1B127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4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2E5D20D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12027-12050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5B80EFE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6BD13DFC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FAECCFB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L-12405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FFA87EE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ATTGGGACTTGATACACAGA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93DB1FE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3EE232C4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12405-12424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6C26CB6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0D1A8421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543CB68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L-12528F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4DF2D20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GTAGAATCTGTACAGCTTATGGAA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0D2DE06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4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49C44E6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12528-12505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0A0C18A7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1CD36315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D4BA813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L-12841R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6A7BC2AE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CTATCAGGATTGAGAATACCTATA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8E88EFD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4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CC24A76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12818-12841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44AF86CE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632DE7ED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748CD2B9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L-13124R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97D08F4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TAATCAAGGTCACTGGGTATATGC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2CCD5B53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4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D353B18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13101-13124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  <w:shd w:val="clear" w:color="auto" w:fill="FFFFFF"/>
          </w:tcPr>
          <w:p w14:paraId="5E28ED8B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1E44F9" w:rsidRPr="00124DCE" w14:paraId="4937A2A6" w14:textId="77777777" w:rsidTr="00124DCE">
        <w:tc>
          <w:tcPr>
            <w:tcW w:w="1531" w:type="dxa"/>
            <w:tcBorders>
              <w:top w:val="none" w:sz="2" w:space="0" w:color="0A0000"/>
              <w:left w:val="none" w:sz="2" w:space="0" w:color="0A0000"/>
              <w:bottom w:val="single" w:sz="7" w:space="0" w:color="0A0000"/>
              <w:right w:val="none" w:sz="2" w:space="0" w:color="0A0000"/>
            </w:tcBorders>
            <w:shd w:val="clear" w:color="auto" w:fill="FFFFFF"/>
          </w:tcPr>
          <w:p w14:paraId="732767A8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L-13280R</w:t>
            </w:r>
          </w:p>
        </w:tc>
        <w:tc>
          <w:tcPr>
            <w:tcW w:w="3707" w:type="dxa"/>
            <w:tcBorders>
              <w:top w:val="none" w:sz="2" w:space="0" w:color="0A0000"/>
              <w:left w:val="none" w:sz="2" w:space="0" w:color="0A0000"/>
              <w:bottom w:val="single" w:sz="7" w:space="0" w:color="0A0000"/>
              <w:right w:val="none" w:sz="2" w:space="0" w:color="0A0000"/>
            </w:tcBorders>
            <w:shd w:val="clear" w:color="auto" w:fill="FFFFFF"/>
          </w:tcPr>
          <w:p w14:paraId="49C07BD6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GTATACATTCAATTTCAATTTCTG</w:t>
            </w:r>
          </w:p>
        </w:tc>
        <w:tc>
          <w:tcPr>
            <w:tcW w:w="968" w:type="dxa"/>
            <w:tcBorders>
              <w:top w:val="none" w:sz="2" w:space="0" w:color="0A0000"/>
              <w:left w:val="none" w:sz="2" w:space="0" w:color="0A0000"/>
              <w:bottom w:val="single" w:sz="7" w:space="0" w:color="0A0000"/>
              <w:right w:val="none" w:sz="2" w:space="0" w:color="0A0000"/>
            </w:tcBorders>
            <w:shd w:val="clear" w:color="auto" w:fill="FFFFFF"/>
          </w:tcPr>
          <w:p w14:paraId="785B987B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24</w:t>
            </w:r>
          </w:p>
        </w:tc>
        <w:tc>
          <w:tcPr>
            <w:tcW w:w="1176" w:type="dxa"/>
            <w:tcBorders>
              <w:top w:val="none" w:sz="2" w:space="0" w:color="0A0000"/>
              <w:left w:val="none" w:sz="2" w:space="0" w:color="0A0000"/>
              <w:bottom w:val="single" w:sz="7" w:space="0" w:color="0A0000"/>
              <w:right w:val="none" w:sz="2" w:space="0" w:color="0A0000"/>
            </w:tcBorders>
            <w:shd w:val="clear" w:color="auto" w:fill="FFFFFF"/>
          </w:tcPr>
          <w:p w14:paraId="6CF59B6B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  <w:r w:rsidRPr="00124DCE">
              <w:rPr>
                <w:rFonts w:ascii="Times New Roman" w:hAnsi="Times New Roman" w:cs="Times New Roman"/>
                <w:sz w:val="18"/>
              </w:rPr>
              <w:t>13257-13280</w:t>
            </w:r>
          </w:p>
        </w:tc>
        <w:tc>
          <w:tcPr>
            <w:tcW w:w="1090" w:type="dxa"/>
            <w:tcBorders>
              <w:top w:val="none" w:sz="2" w:space="0" w:color="0A0000"/>
              <w:left w:val="none" w:sz="2" w:space="0" w:color="0A0000"/>
              <w:bottom w:val="single" w:sz="7" w:space="0" w:color="0A0000"/>
              <w:right w:val="none" w:sz="2" w:space="0" w:color="0A0000"/>
            </w:tcBorders>
            <w:shd w:val="clear" w:color="auto" w:fill="FFFFFF"/>
          </w:tcPr>
          <w:p w14:paraId="25585813" w14:textId="77777777" w:rsidR="001E44F9" w:rsidRPr="00124DCE" w:rsidRDefault="001E44F9" w:rsidP="001E44F9">
            <w:pPr>
              <w:numPr>
                <w:ilvl w:val="3"/>
                <w:numId w:val="1"/>
              </w:num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textAlignment w:val="baseline"/>
              <w:rPr>
                <w:rFonts w:ascii="Times New Roman" w:hAnsi="Times New Roman" w:cs="Times New Roman"/>
              </w:rPr>
            </w:pPr>
          </w:p>
        </w:tc>
      </w:tr>
    </w:tbl>
    <w:p w14:paraId="54A12E9E" w14:textId="0C283EED" w:rsidR="00124DCE" w:rsidRPr="001C6895" w:rsidRDefault="00124DCE" w:rsidP="00124DCE">
      <w:pPr>
        <w:pStyle w:val="EndNoteBibliography"/>
        <w:rPr>
          <w:rFonts w:ascii="Times New Roman" w:hAnsi="Times New Roman" w:cs="Times New Roman"/>
          <w:noProof/>
        </w:rPr>
      </w:pPr>
      <w:r w:rsidRPr="001C6895">
        <w:rPr>
          <w:rFonts w:ascii="Times New Roman" w:hAnsi="Times New Roman" w:cs="Times New Roman"/>
          <w:vertAlign w:val="superscript"/>
        </w:rPr>
        <w:t>a</w:t>
      </w:r>
      <w:r w:rsidRPr="001C6895">
        <w:rPr>
          <w:rFonts w:ascii="Times New Roman" w:hAnsi="Times New Roman" w:cs="Times New Roman"/>
        </w:rPr>
        <w:t xml:space="preserve"> </w:t>
      </w:r>
      <w:r w:rsidRPr="001C6895">
        <w:rPr>
          <w:rFonts w:ascii="Times New Roman" w:hAnsi="Times New Roman" w:cs="Times New Roman"/>
        </w:rPr>
        <w:fldChar w:fldCharType="begin"/>
      </w:r>
      <w:r w:rsidRPr="001C6895">
        <w:rPr>
          <w:rFonts w:ascii="Times New Roman" w:hAnsi="Times New Roman" w:cs="Times New Roman"/>
        </w:rPr>
        <w:instrText xml:space="preserve"> ADDIN EN.REFLIST </w:instrText>
      </w:r>
      <w:r w:rsidRPr="001C6895">
        <w:rPr>
          <w:rFonts w:ascii="Times New Roman" w:hAnsi="Times New Roman" w:cs="Times New Roman"/>
        </w:rPr>
        <w:fldChar w:fldCharType="separate"/>
      </w:r>
      <w:r w:rsidRPr="001C6895">
        <w:rPr>
          <w:rFonts w:ascii="Times New Roman" w:hAnsi="Times New Roman" w:cs="Times New Roman"/>
          <w:noProof/>
        </w:rPr>
        <w:t>Lam WY, Yeung AC, Tang JW, Ip M, Chan EW, Hui M, et al. Rapid multiplex nested PCR for detection of respiratory viruses. Jo</w:t>
      </w:r>
      <w:r w:rsidR="001C6895">
        <w:rPr>
          <w:rFonts w:ascii="Times New Roman" w:hAnsi="Times New Roman" w:cs="Times New Roman"/>
          <w:noProof/>
        </w:rPr>
        <w:t xml:space="preserve">urnal of clinical microbiology. </w:t>
      </w:r>
      <w:r w:rsidRPr="001C6895">
        <w:rPr>
          <w:rFonts w:ascii="Times New Roman" w:hAnsi="Times New Roman" w:cs="Times New Roman"/>
          <w:noProof/>
        </w:rPr>
        <w:t>2007;45(11):3631-40. doi: 10.1128/JCM.00280-07. PubMed PMID: 17804659; PubMed Central PMCID: PMCPMC2168518.</w:t>
      </w:r>
    </w:p>
    <w:p w14:paraId="0372E638" w14:textId="16BC65FC" w:rsidR="00074A85" w:rsidRDefault="00124DCE" w:rsidP="00124DCE">
      <w:pPr>
        <w:spacing w:line="480" w:lineRule="auto"/>
        <w:rPr>
          <w:rFonts w:ascii="Times New Roman" w:hAnsi="Times New Roman" w:cs="Times New Roman"/>
        </w:rPr>
      </w:pPr>
      <w:r w:rsidRPr="001C6895">
        <w:rPr>
          <w:rFonts w:ascii="Times New Roman" w:hAnsi="Times New Roman" w:cs="Times New Roman"/>
        </w:rPr>
        <w:fldChar w:fldCharType="end"/>
      </w:r>
    </w:p>
    <w:sectPr w:rsidR="00074A85" w:rsidSect="003035B0">
      <w:footerReference w:type="even" r:id="rId8"/>
      <w:footerReference w:type="default" r:id="rId9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D442F3" w14:textId="77777777" w:rsidR="0018074B" w:rsidRDefault="0018074B" w:rsidP="003035B0">
      <w:r>
        <w:separator/>
      </w:r>
    </w:p>
  </w:endnote>
  <w:endnote w:type="continuationSeparator" w:id="0">
    <w:p w14:paraId="5CAE8FEF" w14:textId="77777777" w:rsidR="0018074B" w:rsidRDefault="0018074B" w:rsidP="00303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한컴바탕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9A4FD7" w14:textId="77777777" w:rsidR="007B0398" w:rsidRDefault="007B0398" w:rsidP="003035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F5D163" w14:textId="77777777" w:rsidR="007B0398" w:rsidRDefault="007B039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6C629A" w14:textId="77777777" w:rsidR="007B0398" w:rsidRDefault="007B0398" w:rsidP="003035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8074B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0F8FE0" w14:textId="77777777" w:rsidR="007B0398" w:rsidRDefault="007B03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85B902" w14:textId="77777777" w:rsidR="0018074B" w:rsidRDefault="0018074B" w:rsidP="003035B0">
      <w:r>
        <w:separator/>
      </w:r>
    </w:p>
  </w:footnote>
  <w:footnote w:type="continuationSeparator" w:id="0">
    <w:p w14:paraId="1034636D" w14:textId="77777777" w:rsidR="0018074B" w:rsidRDefault="0018074B" w:rsidP="003035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302094"/>
    <w:multiLevelType w:val="multilevel"/>
    <w:tmpl w:val="B85664E6"/>
    <w:lvl w:ilvl="0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1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2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3">
      <w:start w:val="1"/>
      <w:numFmt w:val="decimal"/>
      <w:pStyle w:val="EndNoteBibliography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4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5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6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et2s0dpxvxfuesdav5z9axfxps2wfteszv&quot;&gt;hMPV_PLOS format Copy&lt;record-ids&gt;&lt;item&gt;119&lt;/item&gt;&lt;/record-ids&gt;&lt;/item&gt;&lt;/Libraries&gt;"/>
  </w:docVars>
  <w:rsids>
    <w:rsidRoot w:val="003035B0"/>
    <w:rsid w:val="000471B5"/>
    <w:rsid w:val="00074A85"/>
    <w:rsid w:val="00076839"/>
    <w:rsid w:val="000B280A"/>
    <w:rsid w:val="000F4739"/>
    <w:rsid w:val="00124DCE"/>
    <w:rsid w:val="001377FC"/>
    <w:rsid w:val="00137B16"/>
    <w:rsid w:val="0018074B"/>
    <w:rsid w:val="001A5B5A"/>
    <w:rsid w:val="001C6895"/>
    <w:rsid w:val="001E300A"/>
    <w:rsid w:val="001E44F9"/>
    <w:rsid w:val="00216FEB"/>
    <w:rsid w:val="00236C05"/>
    <w:rsid w:val="0024180E"/>
    <w:rsid w:val="00272357"/>
    <w:rsid w:val="00274605"/>
    <w:rsid w:val="00284C19"/>
    <w:rsid w:val="00287891"/>
    <w:rsid w:val="002A5EDC"/>
    <w:rsid w:val="002B3074"/>
    <w:rsid w:val="002D10F0"/>
    <w:rsid w:val="002F09A1"/>
    <w:rsid w:val="003035B0"/>
    <w:rsid w:val="00363AF1"/>
    <w:rsid w:val="003A28A2"/>
    <w:rsid w:val="003E4804"/>
    <w:rsid w:val="004367FA"/>
    <w:rsid w:val="004555DB"/>
    <w:rsid w:val="00541905"/>
    <w:rsid w:val="005E207C"/>
    <w:rsid w:val="005F4C50"/>
    <w:rsid w:val="00612B60"/>
    <w:rsid w:val="00672125"/>
    <w:rsid w:val="00725EA2"/>
    <w:rsid w:val="00734470"/>
    <w:rsid w:val="00781382"/>
    <w:rsid w:val="007B0398"/>
    <w:rsid w:val="007D2303"/>
    <w:rsid w:val="007E468C"/>
    <w:rsid w:val="00800001"/>
    <w:rsid w:val="0080290E"/>
    <w:rsid w:val="00811FD5"/>
    <w:rsid w:val="008135C2"/>
    <w:rsid w:val="00815CD4"/>
    <w:rsid w:val="00825E97"/>
    <w:rsid w:val="00835A7F"/>
    <w:rsid w:val="008649ED"/>
    <w:rsid w:val="00891453"/>
    <w:rsid w:val="008A3991"/>
    <w:rsid w:val="008A7E4E"/>
    <w:rsid w:val="008D2C9C"/>
    <w:rsid w:val="008E0580"/>
    <w:rsid w:val="009246B8"/>
    <w:rsid w:val="0094102E"/>
    <w:rsid w:val="00982B54"/>
    <w:rsid w:val="009838F5"/>
    <w:rsid w:val="009D7633"/>
    <w:rsid w:val="009E59E2"/>
    <w:rsid w:val="009F04B3"/>
    <w:rsid w:val="00A07207"/>
    <w:rsid w:val="00A83F33"/>
    <w:rsid w:val="00A90DD4"/>
    <w:rsid w:val="00AC051F"/>
    <w:rsid w:val="00B1792A"/>
    <w:rsid w:val="00BC56EC"/>
    <w:rsid w:val="00BD65B2"/>
    <w:rsid w:val="00C11586"/>
    <w:rsid w:val="00C215B3"/>
    <w:rsid w:val="00C80772"/>
    <w:rsid w:val="00CF5FEC"/>
    <w:rsid w:val="00D055C2"/>
    <w:rsid w:val="00D55E48"/>
    <w:rsid w:val="00DB6BD1"/>
    <w:rsid w:val="00DF0104"/>
    <w:rsid w:val="00E16E5E"/>
    <w:rsid w:val="00E34B95"/>
    <w:rsid w:val="00EE22A5"/>
    <w:rsid w:val="00F25572"/>
    <w:rsid w:val="00F7713F"/>
    <w:rsid w:val="00F85D88"/>
    <w:rsid w:val="00FC25A3"/>
    <w:rsid w:val="00FD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21C48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5B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35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35B0"/>
  </w:style>
  <w:style w:type="character" w:styleId="PageNumber">
    <w:name w:val="page number"/>
    <w:basedOn w:val="DefaultParagraphFont"/>
    <w:uiPriority w:val="99"/>
    <w:semiHidden/>
    <w:unhideWhenUsed/>
    <w:rsid w:val="003035B0"/>
  </w:style>
  <w:style w:type="character" w:styleId="LineNumber">
    <w:name w:val="line number"/>
    <w:basedOn w:val="DefaultParagraphFont"/>
    <w:uiPriority w:val="99"/>
    <w:semiHidden/>
    <w:unhideWhenUsed/>
    <w:rsid w:val="003035B0"/>
  </w:style>
  <w:style w:type="paragraph" w:styleId="BalloonText">
    <w:name w:val="Balloon Text"/>
    <w:basedOn w:val="Normal"/>
    <w:link w:val="BalloonTextChar"/>
    <w:uiPriority w:val="99"/>
    <w:semiHidden/>
    <w:unhideWhenUsed/>
    <w:rsid w:val="001E30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00A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124DCE"/>
  </w:style>
  <w:style w:type="paragraph" w:customStyle="1" w:styleId="EndNoteBibliographyTitle">
    <w:name w:val="EndNote Bibliography Title"/>
    <w:basedOn w:val="Normal"/>
    <w:rsid w:val="00124DC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24DCE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0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E70DABE-B37D-2940-BF1D-71AA163F4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66</Words>
  <Characters>2657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orea University College of Medicine</Company>
  <LinksUpToDate>false</LinksUpToDate>
  <CharactersWithSpaces>3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Il Kim</dc:creator>
  <cp:keywords/>
  <dc:description/>
  <cp:lastModifiedBy>김진일</cp:lastModifiedBy>
  <cp:revision>5</cp:revision>
  <cp:lastPrinted>2015-04-05T13:41:00Z</cp:lastPrinted>
  <dcterms:created xsi:type="dcterms:W3CDTF">2016-03-25T11:57:00Z</dcterms:created>
  <dcterms:modified xsi:type="dcterms:W3CDTF">2016-03-25T12:22:00Z</dcterms:modified>
</cp:coreProperties>
</file>